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BA233" w14:textId="77777777" w:rsidR="00DF6577" w:rsidRDefault="00DF6577" w:rsidP="00DF6577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Table S1 </w:t>
      </w:r>
      <w:bookmarkStart w:id="0" w:name="_Hlk79672069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The </w:t>
      </w:r>
      <w:r w:rsidRPr="00FE6B7B">
        <w:rPr>
          <w:rFonts w:ascii="Times New Roman" w:eastAsia="Arial Unicode MS" w:hAnsi="Times New Roman" w:cs="Times New Roman"/>
          <w:sz w:val="24"/>
          <w:szCs w:val="24"/>
          <w:lang w:val="en-GB"/>
        </w:rPr>
        <w:t>Median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 and </w:t>
      </w:r>
      <w:r w:rsidRPr="008F7029">
        <w:rPr>
          <w:rFonts w:ascii="Times New Roman" w:eastAsia="Arial Unicode MS" w:hAnsi="Times New Roman" w:cs="Times New Roman"/>
          <w:sz w:val="24"/>
          <w:szCs w:val="24"/>
          <w:lang w:val="en-GB"/>
        </w:rPr>
        <w:t>interquartile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of relative HS (HS to weight ratio) in four survey years.</w:t>
      </w:r>
      <w:bookmarkEnd w:id="0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7"/>
        <w:gridCol w:w="923"/>
        <w:gridCol w:w="732"/>
        <w:gridCol w:w="924"/>
        <w:gridCol w:w="733"/>
        <w:gridCol w:w="924"/>
        <w:gridCol w:w="733"/>
        <w:gridCol w:w="924"/>
        <w:gridCol w:w="734"/>
        <w:gridCol w:w="772"/>
      </w:tblGrid>
      <w:tr w:rsidR="00DF6577" w:rsidRPr="00FE6B7B" w14:paraId="6586BE75" w14:textId="77777777" w:rsidTr="00C80286">
        <w:trPr>
          <w:trHeight w:val="276"/>
        </w:trPr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530C" w14:textId="77777777" w:rsidR="00DF6577" w:rsidRPr="00FE6B7B" w:rsidRDefault="00DF657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C90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F67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270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8A3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C3DA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F6577" w:rsidRPr="00FE6B7B" w14:paraId="7F984343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7993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EBE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94D3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1408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E4548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4B4D9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AC9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B184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05C2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CFD2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1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521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4521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d</w:t>
            </w:r>
          </w:p>
        </w:tc>
      </w:tr>
      <w:tr w:rsidR="00DF6577" w:rsidRPr="00FE6B7B" w14:paraId="51D7D512" w14:textId="77777777" w:rsidTr="00C80286">
        <w:trPr>
          <w:trHeight w:val="276"/>
        </w:trPr>
        <w:tc>
          <w:tcPr>
            <w:tcW w:w="4596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64D8" w14:textId="77777777" w:rsidR="00DF6577" w:rsidRPr="00FE6B7B" w:rsidRDefault="00DF657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E5D8D" w14:textId="77777777" w:rsidR="00DF6577" w:rsidRPr="00FE6B7B" w:rsidRDefault="00DF657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F6577" w:rsidRPr="00FE6B7B" w14:paraId="34F4E6B2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EE4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F25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81B9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8E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3A5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16A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089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B07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AC0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0FD6AB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6B0347CD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152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495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C2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3BF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855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69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9A3B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BF4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95B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B111FF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2A906C9C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68D9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43E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73C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172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F5ED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7F3B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D74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DE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717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BAF991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0E89BA12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561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A94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3613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47E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29F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68F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476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664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65F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1E4B89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2EA56251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EFC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15B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BC0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D6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DB8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80BD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C36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14A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EFC9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B0DE20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6D5E7579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783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D2E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468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C0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BE5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259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9E38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A30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52A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765F46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3DB448F6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A388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CEB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FE8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049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F6D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202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125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966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34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D0B832D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6761D36F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E9B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33D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D72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DC0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A3A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1BF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FA0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68F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887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9B09C1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7E9E36E7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2D6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6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A23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D5D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A73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B8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291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6C8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905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4C2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793DD5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35EBBEFF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2B0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E08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3503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9BD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5D13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A26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370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4A8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8D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BE3316B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54B5C9CC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1068" w14:textId="77777777" w:rsidR="00DF6577" w:rsidRPr="00452130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1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521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4521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d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4278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C386" w14:textId="77777777" w:rsidR="00DF6577" w:rsidRPr="00B6409F" w:rsidRDefault="00DF6577" w:rsidP="00C80286">
            <w:pPr>
              <w:widowControl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9B9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996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4B23C0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F6577" w:rsidRPr="00FE6B7B" w14:paraId="1F60F9F0" w14:textId="77777777" w:rsidTr="00C80286">
        <w:trPr>
          <w:trHeight w:val="276"/>
        </w:trPr>
        <w:tc>
          <w:tcPr>
            <w:tcW w:w="459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72D2" w14:textId="77777777" w:rsidR="00DF6577" w:rsidRPr="00FE6B7B" w:rsidRDefault="00DF657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B40C8B8" w14:textId="77777777" w:rsidR="00DF6577" w:rsidRPr="00FE6B7B" w:rsidRDefault="00DF657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F6577" w:rsidRPr="00FE6B7B" w14:paraId="3C9CCEB1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D6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524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82A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43D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519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05F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8EF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991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DF2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9304A3D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0E90DF47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F8B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E02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3CC3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D87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F59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849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842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492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32D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245E5E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753C9790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67E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033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A62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EBD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E15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8398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58E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707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CFC3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93444B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3F988F33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57E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755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43F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D94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744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E8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256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98A9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5B7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8FBD149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2BD7E5BF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B69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BAB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3B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170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2F6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3D5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F70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E1D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3526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FD6BB3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1A7B9EF7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AAE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239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BF6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B08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306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95D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0199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1AE9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055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3DF598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4BBC50BF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F4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C84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316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FB5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084D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C7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F6B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D79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FD18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DEB6CDD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467243E9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8FF9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FC1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5793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6BFC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644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D49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1CC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204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D72B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981750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57B8C657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235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6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082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1BC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8A5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F8AD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E7F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479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9F8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EE2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30C3E2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3F7F53A7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DA9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844F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A00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B9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CDF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35E0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302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92C8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DF31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</w:tcPr>
          <w:p w14:paraId="1C7B4128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DF6577" w:rsidRPr="00FE6B7B" w14:paraId="598F27CD" w14:textId="77777777" w:rsidTr="00C80286">
        <w:trPr>
          <w:trHeight w:val="276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90962" w14:textId="77777777" w:rsidR="00DF6577" w:rsidRPr="00452130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1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521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4521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9B4AA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4C337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1C635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DC60E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2E02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3E904" w14:textId="77777777" w:rsidR="00DF6577" w:rsidRPr="00FE6B7B" w:rsidRDefault="00DF657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3F6CC25" w14:textId="77777777" w:rsidR="00DF6577" w:rsidRPr="00B1720E" w:rsidRDefault="00DF6577" w:rsidP="00DF6577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>Not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>: HS=handgrip strength;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>IQR=interquartil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0E029E22" w14:textId="77777777" w:rsidR="00DF6577" w:rsidRDefault="00DF6577" w:rsidP="00DF6577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</w:p>
    <w:p w14:paraId="09532025" w14:textId="6BDBF8F4" w:rsidR="0059063B" w:rsidRDefault="0059063B">
      <w:pPr>
        <w:rPr>
          <w:lang w:val="en-GB"/>
        </w:rPr>
      </w:pPr>
    </w:p>
    <w:p w14:paraId="70EA9715" w14:textId="72B2F6F0" w:rsidR="00DF6577" w:rsidRDefault="00DF6577">
      <w:pPr>
        <w:rPr>
          <w:lang w:val="en-GB"/>
        </w:rPr>
      </w:pPr>
    </w:p>
    <w:p w14:paraId="56B84E32" w14:textId="779CBB7D" w:rsidR="00DF6577" w:rsidRDefault="00DF6577">
      <w:pPr>
        <w:rPr>
          <w:lang w:val="en-GB"/>
        </w:rPr>
      </w:pPr>
    </w:p>
    <w:p w14:paraId="52D196C1" w14:textId="4D915D21" w:rsidR="00DF6577" w:rsidRDefault="00DF6577">
      <w:pPr>
        <w:rPr>
          <w:lang w:val="en-GB"/>
        </w:rPr>
      </w:pPr>
    </w:p>
    <w:p w14:paraId="5CAE8DDC" w14:textId="2F8506B7" w:rsidR="00DF6577" w:rsidRDefault="00DF6577">
      <w:pPr>
        <w:rPr>
          <w:lang w:val="en-GB"/>
        </w:rPr>
      </w:pPr>
    </w:p>
    <w:p w14:paraId="1D5F737F" w14:textId="71DEA0E1" w:rsidR="00DF6577" w:rsidRDefault="00DF6577">
      <w:pPr>
        <w:rPr>
          <w:lang w:val="en-GB"/>
        </w:rPr>
      </w:pPr>
    </w:p>
    <w:p w14:paraId="04CEDE77" w14:textId="0F391F20" w:rsidR="00DF6577" w:rsidRDefault="00DF6577">
      <w:pPr>
        <w:rPr>
          <w:lang w:val="en-GB"/>
        </w:rPr>
      </w:pPr>
    </w:p>
    <w:p w14:paraId="1D6BC254" w14:textId="4A0AD0BB" w:rsidR="00DF6577" w:rsidRDefault="00DF6577">
      <w:pPr>
        <w:rPr>
          <w:lang w:val="en-GB"/>
        </w:rPr>
      </w:pPr>
    </w:p>
    <w:p w14:paraId="1BF662F6" w14:textId="563F46B7" w:rsidR="00DF6577" w:rsidRDefault="00DF6577">
      <w:pPr>
        <w:rPr>
          <w:lang w:val="en-GB"/>
        </w:rPr>
      </w:pPr>
    </w:p>
    <w:p w14:paraId="5488C208" w14:textId="1D8887CC" w:rsidR="00DF6577" w:rsidRDefault="00DF6577">
      <w:pPr>
        <w:rPr>
          <w:lang w:val="en-GB"/>
        </w:rPr>
      </w:pPr>
    </w:p>
    <w:p w14:paraId="19CE5D40" w14:textId="77777777" w:rsidR="00DF6577" w:rsidRPr="00DF6577" w:rsidRDefault="00DF6577">
      <w:pPr>
        <w:rPr>
          <w:rFonts w:hint="eastAsia"/>
          <w:lang w:val="en-GB"/>
        </w:rPr>
      </w:pPr>
    </w:p>
    <w:sectPr w:rsidR="00DF6577" w:rsidRPr="00DF6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zWyNDYztzQyNzBQ0lEKTi0uzszPAykwrAUAJYY38SwAAAA="/>
  </w:docVars>
  <w:rsids>
    <w:rsidRoot w:val="00DF6577"/>
    <w:rsid w:val="0059063B"/>
    <w:rsid w:val="00DF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90A51"/>
  <w15:chartTrackingRefBased/>
  <w15:docId w15:val="{F14A772D-A059-4690-9E07-97586BA14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5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强</dc:creator>
  <cp:keywords/>
  <dc:description/>
  <cp:lastModifiedBy>冯 强</cp:lastModifiedBy>
  <cp:revision>1</cp:revision>
  <dcterms:created xsi:type="dcterms:W3CDTF">2021-10-12T01:21:00Z</dcterms:created>
  <dcterms:modified xsi:type="dcterms:W3CDTF">2021-10-12T01:22:00Z</dcterms:modified>
</cp:coreProperties>
</file>